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63DF" w:rsidRPr="007175B4" w:rsidRDefault="006063DF" w:rsidP="006063DF">
      <w:pPr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  <w:r w:rsidRPr="007175B4">
        <w:rPr>
          <w:rFonts w:ascii="Times New Roman" w:eastAsia="SimSun" w:hAnsi="Times New Roman" w:cs="Times New Roman"/>
          <w:b/>
          <w:sz w:val="24"/>
          <w:szCs w:val="24"/>
        </w:rPr>
        <w:t xml:space="preserve">Table </w:t>
      </w:r>
      <w:r w:rsidRPr="007175B4">
        <w:rPr>
          <w:rFonts w:ascii="Times New Roman" w:eastAsia="SimSun" w:hAnsi="Times New Roman" w:cs="Times New Roman" w:hint="eastAsia"/>
          <w:b/>
          <w:sz w:val="24"/>
          <w:szCs w:val="24"/>
        </w:rPr>
        <w:t>S1</w:t>
      </w:r>
      <w:r w:rsidRPr="007175B4">
        <w:rPr>
          <w:rFonts w:ascii="Times New Roman" w:eastAsia="SimSun" w:hAnsi="Times New Roman" w:cs="Times New Roman"/>
          <w:bCs/>
          <w:sz w:val="24"/>
          <w:szCs w:val="24"/>
        </w:rPr>
        <w:t xml:space="preserve"> P</w:t>
      </w:r>
      <w:r w:rsidRPr="007175B4">
        <w:rPr>
          <w:rFonts w:ascii="Times New Roman" w:eastAsia="SimSun" w:hAnsi="Times New Roman" w:cs="Times New Roman" w:hint="eastAsia"/>
          <w:bCs/>
          <w:sz w:val="24"/>
          <w:szCs w:val="24"/>
        </w:rPr>
        <w:t>rimer</w:t>
      </w:r>
      <w:r w:rsidRPr="007175B4">
        <w:rPr>
          <w:rFonts w:ascii="Times New Roman" w:eastAsia="SimSun" w:hAnsi="Times New Roman" w:cs="Times New Roman"/>
          <w:bCs/>
          <w:sz w:val="24"/>
          <w:szCs w:val="24"/>
        </w:rPr>
        <w:t xml:space="preserve"> sequences </w:t>
      </w:r>
      <w:r w:rsidRPr="007175B4">
        <w:rPr>
          <w:rFonts w:ascii="Times New Roman" w:eastAsia="SimSun" w:hAnsi="Times New Roman" w:cs="Times New Roman" w:hint="eastAsia"/>
          <w:bCs/>
          <w:sz w:val="24"/>
          <w:szCs w:val="24"/>
        </w:rPr>
        <w:t>used</w:t>
      </w:r>
      <w:r w:rsidRPr="007175B4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 w:rsidRPr="007175B4">
        <w:rPr>
          <w:rFonts w:ascii="Times New Roman" w:eastAsia="SimSun" w:hAnsi="Times New Roman" w:cs="Times New Roman" w:hint="eastAsia"/>
          <w:bCs/>
          <w:sz w:val="24"/>
          <w:szCs w:val="24"/>
        </w:rPr>
        <w:t>in</w:t>
      </w:r>
      <w:r w:rsidRPr="007175B4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 w:rsidRPr="007175B4">
        <w:rPr>
          <w:rFonts w:ascii="Times New Roman" w:eastAsia="SimSun" w:hAnsi="Times New Roman" w:cs="Times New Roman" w:hint="eastAsia"/>
          <w:bCs/>
          <w:sz w:val="24"/>
          <w:szCs w:val="24"/>
        </w:rPr>
        <w:t>the</w:t>
      </w:r>
      <w:r w:rsidRPr="007175B4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 w:rsidRPr="007175B4">
        <w:rPr>
          <w:rFonts w:ascii="Times New Roman" w:eastAsia="SimSun" w:hAnsi="Times New Roman" w:cs="Times New Roman" w:hint="eastAsia"/>
          <w:bCs/>
          <w:sz w:val="24"/>
          <w:szCs w:val="24"/>
        </w:rPr>
        <w:t>study</w:t>
      </w:r>
      <w:r w:rsidRPr="007175B4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</w:p>
    <w:tbl>
      <w:tblPr>
        <w:tblStyle w:val="TableGrid"/>
        <w:tblW w:w="10065" w:type="dxa"/>
        <w:tblInd w:w="-601" w:type="dxa"/>
        <w:tblLook w:val="04A0" w:firstRow="1" w:lastRow="0" w:firstColumn="1" w:lastColumn="0" w:noHBand="0" w:noVBand="1"/>
      </w:tblPr>
      <w:tblGrid>
        <w:gridCol w:w="1843"/>
        <w:gridCol w:w="1276"/>
        <w:gridCol w:w="2162"/>
        <w:gridCol w:w="3884"/>
        <w:gridCol w:w="900"/>
      </w:tblGrid>
      <w:tr w:rsidR="006063DF" w:rsidRPr="007175B4" w:rsidTr="00CF3182">
        <w:trPr>
          <w:trHeight w:hRule="exact" w:val="361"/>
        </w:trPr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Genes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Accession no.</w:t>
            </w:r>
          </w:p>
        </w:tc>
        <w:tc>
          <w:tcPr>
            <w:tcW w:w="3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Sequence</w:t>
            </w:r>
            <w:r w:rsidRPr="007175B4">
              <w:rPr>
                <w:rFonts w:ascii="Times New Roman" w:eastAsia="SimSun" w:hAnsi="Times New Roman"/>
                <w:color w:val="auto"/>
                <w:sz w:val="24"/>
                <w:szCs w:val="24"/>
              </w:rPr>
              <w:t>（</w:t>
            </w: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5'</w:t>
            </w:r>
            <w:r w:rsidRPr="007175B4">
              <w:rPr>
                <w:rFonts w:ascii="Times New Roman" w:eastAsia="SimSun" w:hAnsi="Times New Roman"/>
                <w:color w:val="auto"/>
                <w:sz w:val="24"/>
                <w:szCs w:val="24"/>
              </w:rPr>
              <w:t>→</w:t>
            </w: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3'</w:t>
            </w:r>
            <w:r w:rsidRPr="007175B4">
              <w:rPr>
                <w:rFonts w:ascii="Times New Roman" w:eastAsia="SimSun" w:hAnsi="Times New Roman"/>
                <w:color w:val="auto"/>
                <w:sz w:val="24"/>
                <w:szCs w:val="24"/>
              </w:rPr>
              <w:t>）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7175B4"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  <w:lang w:eastAsia="zh-CN"/>
              </w:rPr>
              <w:t>S</w:t>
            </w:r>
            <w:r w:rsidRPr="007175B4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ize</w:t>
            </w:r>
          </w:p>
        </w:tc>
      </w:tr>
      <w:tr w:rsidR="006063DF" w:rsidRPr="007175B4" w:rsidTr="00CF3182">
        <w:trPr>
          <w:trHeight w:hRule="exact" w:val="282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B</w:t>
            </w:r>
            <w:r w:rsidRPr="007175B4"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  <w:lang w:eastAsia="zh-CN"/>
              </w:rPr>
              <w:t>A</w:t>
            </w: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receptor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FXR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NM_001287412.1</w:t>
            </w:r>
          </w:p>
        </w:tc>
        <w:tc>
          <w:tcPr>
            <w:tcW w:w="3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CCGAGAGGCAGTAGAGA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 w:hint="eastAsia"/>
                <w:color w:val="auto"/>
                <w:sz w:val="24"/>
                <w:szCs w:val="24"/>
              </w:rPr>
              <w:t>1</w:t>
            </w: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44</w:t>
            </w:r>
          </w:p>
        </w:tc>
      </w:tr>
      <w:tr w:rsidR="006063DF" w:rsidRPr="007175B4" w:rsidTr="00CF3182">
        <w:trPr>
          <w:trHeight w:hRule="exact" w:val="282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GCGTGGTGATGGTTGA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6063DF" w:rsidRPr="007175B4" w:rsidTr="00CF3182">
        <w:trPr>
          <w:trHeight w:hRule="exact" w:val="282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r w:rsidRPr="007175B4"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  <w:lang w:eastAsia="zh-CN"/>
              </w:rPr>
              <w:t>T</w:t>
            </w:r>
            <w:r w:rsidRPr="007175B4"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  <w:t>ight junction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ZO-1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hyperlink r:id="rId5" w:tgtFrame="new_entrez" w:history="1">
              <w:r w:rsidRPr="007175B4">
                <w:rPr>
                  <w:rFonts w:ascii="Times New Roman" w:hAnsi="Times New Roman"/>
                  <w:color w:val="auto"/>
                  <w:sz w:val="24"/>
                  <w:szCs w:val="24"/>
                </w:rPr>
                <w:t>XM_021098896.1</w:t>
              </w:r>
            </w:hyperlink>
          </w:p>
        </w:tc>
        <w:tc>
          <w:tcPr>
            <w:tcW w:w="3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AGCCCGAGGCGTGTT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 w:hint="eastAsia"/>
                <w:color w:val="auto"/>
                <w:sz w:val="24"/>
                <w:szCs w:val="24"/>
              </w:rPr>
              <w:t>1</w:t>
            </w: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47</w:t>
            </w:r>
          </w:p>
        </w:tc>
      </w:tr>
      <w:tr w:rsidR="006063DF" w:rsidRPr="007175B4" w:rsidTr="00CF3182">
        <w:trPr>
          <w:trHeight w:hRule="exact" w:val="282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GGTGGGAGGATGCTGTT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6063DF" w:rsidRPr="007175B4" w:rsidTr="00CF3182">
        <w:trPr>
          <w:trHeight w:hRule="exact" w:val="282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proofErr w:type="spellStart"/>
            <w:r w:rsidRPr="007175B4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Occludin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hyperlink r:id="rId6" w:tgtFrame="new_entrez" w:history="1">
              <w:r w:rsidRPr="007175B4">
                <w:rPr>
                  <w:rFonts w:ascii="Times New Roman" w:hAnsi="Times New Roman"/>
                  <w:color w:val="auto"/>
                  <w:sz w:val="24"/>
                  <w:szCs w:val="24"/>
                </w:rPr>
                <w:t>XM_005666863.2</w:t>
              </w:r>
            </w:hyperlink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GACTCCTTGCTGAATCTG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 w:hint="eastAsia"/>
                <w:color w:val="auto"/>
                <w:sz w:val="24"/>
                <w:szCs w:val="24"/>
              </w:rPr>
              <w:t>1</w:t>
            </w: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39</w:t>
            </w:r>
          </w:p>
        </w:tc>
      </w:tr>
      <w:tr w:rsidR="006063DF" w:rsidRPr="007175B4" w:rsidTr="00CF3182">
        <w:trPr>
          <w:trHeight w:hRule="exact" w:val="282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GCACCTCATCATCTTCCA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6063DF" w:rsidRPr="007175B4" w:rsidTr="00CF3182">
        <w:trPr>
          <w:trHeight w:hRule="exact" w:val="282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proofErr w:type="spellStart"/>
            <w:r w:rsidRPr="007175B4"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  <w:lang w:eastAsia="zh-CN"/>
              </w:rPr>
              <w:t>A</w:t>
            </w:r>
            <w:r w:rsidRPr="007175B4"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  <w:t>quaporin</w:t>
            </w:r>
            <w:r w:rsidRPr="007175B4"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AQP1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hyperlink r:id="rId7" w:tgtFrame="new_entrez" w:history="1">
              <w:r w:rsidRPr="007175B4">
                <w:rPr>
                  <w:rFonts w:ascii="Times New Roman" w:hAnsi="Times New Roman"/>
                  <w:color w:val="auto"/>
                  <w:sz w:val="24"/>
                  <w:szCs w:val="24"/>
                </w:rPr>
                <w:t>XM_021078524.1</w:t>
              </w:r>
            </w:hyperlink>
          </w:p>
        </w:tc>
        <w:tc>
          <w:tcPr>
            <w:tcW w:w="3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CATCATTGCCCAGTGTGTGG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 w:hint="eastAsia"/>
                <w:color w:val="auto"/>
                <w:sz w:val="24"/>
                <w:szCs w:val="24"/>
              </w:rPr>
              <w:t>1</w:t>
            </w: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45</w:t>
            </w:r>
          </w:p>
        </w:tc>
      </w:tr>
      <w:tr w:rsidR="006063DF" w:rsidRPr="007175B4" w:rsidTr="00CF3182">
        <w:trPr>
          <w:trHeight w:hRule="exact" w:val="282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GCCAATGATCTCGATGCC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6063DF" w:rsidRPr="007175B4" w:rsidTr="00CF3182">
        <w:trPr>
          <w:trHeight w:hRule="exact" w:val="282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AQP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hyperlink r:id="rId8" w:tgtFrame="new_entrez" w:history="1">
              <w:r w:rsidRPr="007175B4">
                <w:rPr>
                  <w:rFonts w:ascii="Times New Roman" w:hAnsi="Times New Roman"/>
                  <w:color w:val="auto"/>
                  <w:sz w:val="24"/>
                  <w:szCs w:val="24"/>
                </w:rPr>
                <w:t>NM_001110172.1</w:t>
              </w:r>
            </w:hyperlink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TGACCTTCGCTATGTGCTTC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 w:hint="eastAsia"/>
                <w:color w:val="auto"/>
                <w:sz w:val="24"/>
                <w:szCs w:val="24"/>
              </w:rPr>
              <w:t>2</w:t>
            </w: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12</w:t>
            </w:r>
          </w:p>
        </w:tc>
      </w:tr>
      <w:tr w:rsidR="006063DF" w:rsidRPr="007175B4" w:rsidTr="00CF3182">
        <w:trPr>
          <w:trHeight w:hRule="exact" w:val="282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GTCCAAGTGTCCAGAGGGGTA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6063DF" w:rsidRPr="007175B4" w:rsidTr="00CF3182">
        <w:trPr>
          <w:trHeight w:hRule="exact" w:val="282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AQP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hyperlink r:id="rId9" w:tgtFrame="new_entrez" w:history="1">
              <w:r w:rsidRPr="007175B4">
                <w:rPr>
                  <w:rFonts w:ascii="Times New Roman" w:hAnsi="Times New Roman"/>
                  <w:color w:val="auto"/>
                  <w:sz w:val="24"/>
                  <w:szCs w:val="24"/>
                </w:rPr>
                <w:t>XM_021063972.1</w:t>
              </w:r>
            </w:hyperlink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CCCGTGCCTCCAAGATG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 w:hint="eastAsia"/>
                <w:color w:val="auto"/>
                <w:sz w:val="24"/>
                <w:szCs w:val="24"/>
              </w:rPr>
              <w:t>5</w:t>
            </w: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</w:p>
        </w:tc>
      </w:tr>
      <w:tr w:rsidR="006063DF" w:rsidRPr="007175B4" w:rsidTr="00CF3182">
        <w:trPr>
          <w:trHeight w:hRule="exact" w:val="282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CGCATTATTGTTTGCATCTTTG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6063DF" w:rsidRPr="007175B4" w:rsidTr="00CF3182">
        <w:trPr>
          <w:trHeight w:hRule="exact" w:val="282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AQP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hyperlink r:id="rId10" w:tgtFrame="new_entrez" w:history="1">
              <w:r w:rsidRPr="007175B4">
                <w:rPr>
                  <w:rFonts w:ascii="Times New Roman" w:hAnsi="Times New Roman"/>
                  <w:color w:val="auto"/>
                  <w:sz w:val="24"/>
                  <w:szCs w:val="24"/>
                </w:rPr>
                <w:t>NM_001112684.1</w:t>
              </w:r>
            </w:hyperlink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TGTCATTGGCCTCCTGATT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 w:hint="eastAsia"/>
                <w:color w:val="auto"/>
                <w:sz w:val="24"/>
                <w:szCs w:val="24"/>
              </w:rPr>
              <w:t>6</w:t>
            </w: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</w:p>
        </w:tc>
      </w:tr>
      <w:tr w:rsidR="006063DF" w:rsidRPr="007175B4" w:rsidTr="00CF3182">
        <w:trPr>
          <w:trHeight w:hRule="exact" w:val="282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TGGCACAGCCACTGTTCAT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6063DF" w:rsidRPr="007175B4" w:rsidTr="00CF3182">
        <w:trPr>
          <w:trHeight w:hRule="exact" w:val="282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r w:rsidRPr="007175B4"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  <w:lang w:eastAsia="zh-CN"/>
              </w:rPr>
              <w:t>F</w:t>
            </w:r>
            <w:r w:rsidRPr="007175B4"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  <w:t>at metabolism</w:t>
            </w:r>
            <w:r w:rsidRPr="007175B4"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</w:rPr>
              <w:t xml:space="preserve"> gene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HSL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HM591297</w:t>
            </w:r>
          </w:p>
        </w:tc>
        <w:tc>
          <w:tcPr>
            <w:tcW w:w="3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GCAGCATCTTCTTCCGCAC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 w:hint="eastAsia"/>
                <w:color w:val="auto"/>
                <w:sz w:val="24"/>
                <w:szCs w:val="24"/>
              </w:rPr>
              <w:t>1</w:t>
            </w: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95</w:t>
            </w:r>
          </w:p>
        </w:tc>
      </w:tr>
      <w:tr w:rsidR="006063DF" w:rsidRPr="007175B4" w:rsidTr="00CF3182">
        <w:trPr>
          <w:trHeight w:hRule="exact" w:val="282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AGCCCTTGCGTAGAGTGA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6063DF" w:rsidRPr="007175B4" w:rsidTr="00CF3182">
        <w:trPr>
          <w:trHeight w:hRule="exact" w:val="282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ATGL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EU047807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GCGAAAATGTCATCATAAC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 w:hint="eastAsia"/>
                <w:color w:val="auto"/>
                <w:sz w:val="24"/>
                <w:szCs w:val="24"/>
              </w:rPr>
              <w:t>1</w:t>
            </w: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75</w:t>
            </w:r>
          </w:p>
        </w:tc>
      </w:tr>
      <w:tr w:rsidR="006063DF" w:rsidRPr="007175B4" w:rsidTr="00CF3182">
        <w:trPr>
          <w:trHeight w:hRule="exact" w:val="282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ATGGTGCTCTTGAGTTCG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6063DF" w:rsidRPr="007175B4" w:rsidTr="00CF3182">
        <w:trPr>
          <w:trHeight w:hRule="exact" w:val="282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SREBP-1c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NM_214157.1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AAGCGGACGGCTCAC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 w:hint="eastAsia"/>
                <w:color w:val="auto"/>
                <w:sz w:val="24"/>
                <w:szCs w:val="24"/>
              </w:rPr>
              <w:t>1</w:t>
            </w: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21</w:t>
            </w:r>
          </w:p>
        </w:tc>
      </w:tr>
      <w:tr w:rsidR="006063DF" w:rsidRPr="007175B4" w:rsidTr="00CF3182">
        <w:trPr>
          <w:trHeight w:hRule="exact" w:val="282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GCAAGACGGCGGATTTAT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6063DF" w:rsidRPr="007175B4" w:rsidTr="00CF3182">
        <w:trPr>
          <w:trHeight w:hRule="exact" w:val="282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FADS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hyperlink r:id="rId11" w:tgtFrame="new_entrez" w:history="1">
              <w:r w:rsidRPr="007175B4">
                <w:rPr>
                  <w:rFonts w:ascii="Times New Roman" w:hAnsi="Times New Roman"/>
                  <w:color w:val="auto"/>
                  <w:sz w:val="24"/>
                  <w:szCs w:val="24"/>
                </w:rPr>
                <w:t>NM_001171750.1</w:t>
              </w:r>
            </w:hyperlink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GGCGCAGATGCCTACCTT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 w:hint="eastAsia"/>
                <w:color w:val="auto"/>
                <w:sz w:val="24"/>
                <w:szCs w:val="24"/>
              </w:rPr>
              <w:t>1</w:t>
            </w: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48</w:t>
            </w:r>
          </w:p>
        </w:tc>
      </w:tr>
      <w:tr w:rsidR="006063DF" w:rsidRPr="007175B4" w:rsidTr="00CF3182">
        <w:trPr>
          <w:trHeight w:hRule="exact" w:val="282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TGCATAGTGCGAGATGACC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6063DF" w:rsidRPr="007175B4" w:rsidTr="00CF3182">
        <w:trPr>
          <w:trHeight w:hRule="exact" w:val="282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FA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NM_001099930.1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CCTGGGAAGAGTGTAAG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 w:hint="eastAsia"/>
                <w:color w:val="auto"/>
                <w:sz w:val="24"/>
                <w:szCs w:val="24"/>
              </w:rPr>
              <w:t>1</w:t>
            </w: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08</w:t>
            </w:r>
          </w:p>
        </w:tc>
      </w:tr>
      <w:tr w:rsidR="006063DF" w:rsidRPr="007175B4" w:rsidTr="00CF3182">
        <w:trPr>
          <w:trHeight w:hRule="exact" w:val="282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GGAACTCGGACATAGC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6063DF" w:rsidRPr="007175B4" w:rsidTr="00CF3182">
        <w:trPr>
          <w:trHeight w:hRule="exact" w:val="282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CD3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NM_001044622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TGTGGATACTTGGAGGTGG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 w:hint="eastAsia"/>
                <w:color w:val="auto"/>
                <w:sz w:val="24"/>
                <w:szCs w:val="24"/>
              </w:rPr>
              <w:t>1</w:t>
            </w: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11</w:t>
            </w:r>
          </w:p>
        </w:tc>
      </w:tr>
      <w:tr w:rsidR="006063DF" w:rsidRPr="007175B4" w:rsidTr="00CF3182">
        <w:trPr>
          <w:trHeight w:hRule="exact" w:val="282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TGCTGGTTGGAATACAGTG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6063DF" w:rsidRPr="007175B4" w:rsidTr="00CF3182">
        <w:trPr>
          <w:trHeight w:hRule="exact" w:val="282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r w:rsidRPr="007175B4"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  <w:lang w:eastAsia="zh-CN"/>
              </w:rPr>
              <w:t>A</w:t>
            </w:r>
            <w:r w:rsidRPr="007175B4"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  <w:t>mino acid transporter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SLC1A1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NM_001164649.1</w:t>
            </w:r>
          </w:p>
        </w:tc>
        <w:tc>
          <w:tcPr>
            <w:tcW w:w="3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AGTGAGCCAGAGACGAATGG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 w:hint="eastAsia"/>
                <w:color w:val="auto"/>
                <w:sz w:val="24"/>
                <w:szCs w:val="24"/>
              </w:rPr>
              <w:t>73</w:t>
            </w:r>
          </w:p>
        </w:tc>
      </w:tr>
      <w:tr w:rsidR="006063DF" w:rsidRPr="007175B4" w:rsidTr="00CF3182">
        <w:trPr>
          <w:trHeight w:hRule="exact" w:val="282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AAACAATCAAGCCCAGGA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6063DF" w:rsidRPr="007175B4" w:rsidTr="00CF3182">
        <w:trPr>
          <w:trHeight w:hRule="exact" w:val="282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SLC3A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NM_001123042.1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TACCACGACTTCACCACCA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 w:hint="eastAsia"/>
                <w:color w:val="auto"/>
                <w:sz w:val="24"/>
                <w:szCs w:val="24"/>
              </w:rPr>
              <w:t>146</w:t>
            </w:r>
          </w:p>
        </w:tc>
      </w:tr>
      <w:tr w:rsidR="006063DF" w:rsidRPr="007175B4" w:rsidTr="00CF3182">
        <w:trPr>
          <w:trHeight w:hRule="exact" w:val="282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CTCTCTCCTTGGGCTTCAG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6063DF" w:rsidRPr="007175B4" w:rsidTr="00CF3182">
        <w:trPr>
          <w:trHeight w:hRule="exact" w:val="282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SLC6A1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XM_003359855.4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TCATCTTCCTCTTCTTCTTCGT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 w:hint="eastAsia"/>
                <w:color w:val="auto"/>
                <w:sz w:val="24"/>
                <w:szCs w:val="24"/>
              </w:rPr>
              <w:t>155</w:t>
            </w:r>
          </w:p>
        </w:tc>
      </w:tr>
      <w:tr w:rsidR="006063DF" w:rsidRPr="007175B4" w:rsidTr="00CF3182">
        <w:trPr>
          <w:trHeight w:hRule="exact" w:val="282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CTTGACCTTCTGGGATTTG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6063DF" w:rsidRPr="007175B4" w:rsidTr="00CF3182">
        <w:trPr>
          <w:trHeight w:hRule="exact" w:val="282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SLC6A2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NM_020208.3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TGGTGGTGTCCTTCTTCCT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 w:hint="eastAsia"/>
                <w:color w:val="auto"/>
                <w:sz w:val="24"/>
                <w:szCs w:val="24"/>
              </w:rPr>
              <w:t>134</w:t>
            </w:r>
          </w:p>
        </w:tc>
      </w:tr>
      <w:tr w:rsidR="006063DF" w:rsidRPr="007175B4" w:rsidTr="00CF3182">
        <w:trPr>
          <w:trHeight w:hRule="exact" w:val="282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GTCATAGCCCGTGTGGTT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6063DF" w:rsidRPr="007175B4" w:rsidTr="00CF3182">
        <w:trPr>
          <w:trHeight w:hRule="exact" w:val="282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SLC7A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NM_001012613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TCTGGTCCTGGGCTTCAT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 w:hint="eastAsia"/>
                <w:color w:val="auto"/>
                <w:sz w:val="24"/>
                <w:szCs w:val="24"/>
              </w:rPr>
              <w:t>192</w:t>
            </w:r>
          </w:p>
        </w:tc>
      </w:tr>
      <w:tr w:rsidR="006063DF" w:rsidRPr="007175B4" w:rsidTr="00CF3182">
        <w:trPr>
          <w:trHeight w:hRule="exact" w:val="282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ACCTTCGTGGCATTGTTCA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6063DF" w:rsidRPr="007175B4" w:rsidTr="00CF3182">
        <w:trPr>
          <w:trHeight w:hRule="exact" w:val="282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SLC7A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NM_001110421.1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GAGTGCCAGAACACAAACG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 w:hint="eastAsia"/>
                <w:color w:val="auto"/>
                <w:sz w:val="24"/>
                <w:szCs w:val="24"/>
              </w:rPr>
              <w:t>216</w:t>
            </w:r>
          </w:p>
        </w:tc>
      </w:tr>
      <w:tr w:rsidR="006063DF" w:rsidRPr="007175B4" w:rsidTr="00CF3182">
        <w:trPr>
          <w:trHeight w:hRule="exact" w:val="282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TCCTCCATCTTCCAAATC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6063DF" w:rsidRPr="007175B4" w:rsidTr="00CF3182">
        <w:trPr>
          <w:trHeight w:hRule="exact" w:val="282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SLC7A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NM_001110171.1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GCCTATCAAGGTGCCCAT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 w:hint="eastAsia"/>
                <w:color w:val="auto"/>
                <w:sz w:val="24"/>
                <w:szCs w:val="24"/>
              </w:rPr>
              <w:t>144</w:t>
            </w:r>
          </w:p>
        </w:tc>
      </w:tr>
      <w:tr w:rsidR="006063DF" w:rsidRPr="007175B4" w:rsidTr="00CF3182">
        <w:trPr>
          <w:trHeight w:hRule="exact" w:val="282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AGCGGACGAACAGGAAGTA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6063DF" w:rsidRPr="007175B4" w:rsidTr="00CF3182">
        <w:trPr>
          <w:trHeight w:hRule="exact" w:val="282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β-actin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hyperlink r:id="rId12" w:tgtFrame="new_entrez" w:history="1">
              <w:r w:rsidRPr="007175B4">
                <w:rPr>
                  <w:rFonts w:ascii="Times New Roman" w:hAnsi="Times New Roman"/>
                  <w:color w:val="auto"/>
                  <w:sz w:val="24"/>
                  <w:szCs w:val="24"/>
                </w:rPr>
                <w:t>XM_021086047.1</w:t>
              </w:r>
            </w:hyperlink>
          </w:p>
        </w:tc>
        <w:tc>
          <w:tcPr>
            <w:tcW w:w="3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/>
                <w:color w:val="auto"/>
                <w:sz w:val="24"/>
                <w:szCs w:val="24"/>
              </w:rPr>
              <w:t>TCAGCAAGCAGGAGTACGA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175B4">
              <w:rPr>
                <w:rFonts w:ascii="Times New Roman" w:hAnsi="Times New Roman" w:hint="eastAsia"/>
                <w:color w:val="auto"/>
                <w:sz w:val="24"/>
                <w:szCs w:val="24"/>
              </w:rPr>
              <w:t>210</w:t>
            </w:r>
          </w:p>
        </w:tc>
      </w:tr>
      <w:tr w:rsidR="006063DF" w:rsidRPr="007175B4" w:rsidTr="00CF3182">
        <w:trPr>
          <w:trHeight w:hRule="exact" w:val="282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063DF" w:rsidRPr="007175B4" w:rsidRDefault="006063DF" w:rsidP="00CF31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63DF" w:rsidRPr="007175B4" w:rsidRDefault="006063DF" w:rsidP="00CF31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63DF" w:rsidRPr="007175B4" w:rsidRDefault="006063DF" w:rsidP="00CF31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63DF" w:rsidRPr="007175B4" w:rsidRDefault="006063DF" w:rsidP="00CF31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7175B4">
              <w:rPr>
                <w:rFonts w:ascii="Times New Roman" w:hAnsi="Times New Roman" w:cs="Times New Roman"/>
                <w:sz w:val="24"/>
                <w:szCs w:val="24"/>
              </w:rPr>
              <w:t>TCACAGCTTCTCAGCAGACA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63DF" w:rsidRPr="007175B4" w:rsidRDefault="006063DF" w:rsidP="00CF318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</w:tbl>
    <w:p w:rsidR="00E51085" w:rsidRDefault="00E51085">
      <w:bookmarkStart w:id="0" w:name="_GoBack"/>
      <w:bookmarkEnd w:id="0"/>
    </w:p>
    <w:sectPr w:rsidR="00E510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63DF"/>
    <w:rsid w:val="00180B28"/>
    <w:rsid w:val="00373E1D"/>
    <w:rsid w:val="006063DF"/>
    <w:rsid w:val="006E26B3"/>
    <w:rsid w:val="00E51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3D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6063DF"/>
    <w:pPr>
      <w:spacing w:after="0" w:line="240" w:lineRule="auto"/>
    </w:pPr>
    <w:rPr>
      <w:rFonts w:eastAsiaTheme="minorEastAsia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2tablebody">
    <w:name w:val="MDPI_4.2_table_body"/>
    <w:qFormat/>
    <w:rsid w:val="006063D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3D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6063DF"/>
    <w:pPr>
      <w:spacing w:after="0" w:line="240" w:lineRule="auto"/>
    </w:pPr>
    <w:rPr>
      <w:rFonts w:eastAsiaTheme="minorEastAsia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2tablebody">
    <w:name w:val="MDPI_4.2_table_body"/>
    <w:qFormat/>
    <w:rsid w:val="006063D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entrez/viewer.fcgi?db=nucleotide&amp;id=158819035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entrez/viewer.fcgi?db=nucleotide&amp;id=1191850904" TargetMode="External"/><Relationship Id="rId12" Type="http://schemas.openxmlformats.org/officeDocument/2006/relationships/hyperlink" Target="https://www.ncbi.nlm.nih.gov/entrez/viewer.fcgi?db=nucleotide&amp;id=1191864134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entrez/viewer.fcgi?db=nucleotide&amp;id=1191901830" TargetMode="External"/><Relationship Id="rId11" Type="http://schemas.openxmlformats.org/officeDocument/2006/relationships/hyperlink" Target="https://www.ncbi.nlm.nih.gov/entrez/viewer.fcgi?db=nucleotide&amp;id=284519720" TargetMode="External"/><Relationship Id="rId5" Type="http://schemas.openxmlformats.org/officeDocument/2006/relationships/hyperlink" Target="https://www.ncbi.nlm.nih.gov/entrez/viewer.fcgi?db=nucleotide&amp;id=1191808335" TargetMode="External"/><Relationship Id="rId10" Type="http://schemas.openxmlformats.org/officeDocument/2006/relationships/hyperlink" Target="https://www.ncbi.nlm.nih.gov/entrez/viewer.fcgi?db=nucleotide&amp;id=16295179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entrez/viewer.fcgi?db=nucleotide&amp;id=1191813214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9</Words>
  <Characters>2166</Characters>
  <Application>Microsoft Office Word</Application>
  <DocSecurity>0</DocSecurity>
  <Lines>18</Lines>
  <Paragraphs>5</Paragraphs>
  <ScaleCrop>false</ScaleCrop>
  <Company/>
  <LinksUpToDate>false</LinksUpToDate>
  <CharactersWithSpaces>2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1</cp:revision>
  <dcterms:created xsi:type="dcterms:W3CDTF">2025-04-24T14:50:00Z</dcterms:created>
  <dcterms:modified xsi:type="dcterms:W3CDTF">2025-04-24T14:51:00Z</dcterms:modified>
</cp:coreProperties>
</file>